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A846A" w14:textId="792A433F" w:rsidR="00F8421C" w:rsidRDefault="00F8421C" w:rsidP="00F8421C">
      <w:pPr>
        <w:pStyle w:val="Heading2"/>
      </w:pPr>
      <w:r>
        <w:t xml:space="preserve">Multimedia Appendix-2: </w:t>
      </w:r>
      <w:r w:rsidR="00FD1441">
        <w:t xml:space="preserve">Per-label </w:t>
      </w:r>
      <w:r>
        <w:t>Performance of ResNet</w:t>
      </w:r>
      <w:r w:rsidR="00061C5D">
        <w:t>-152</w:t>
      </w:r>
      <w:r>
        <w:t xml:space="preserve"> and NPT on Chest X-ray 14</w:t>
      </w:r>
      <w:r w:rsidR="00100889">
        <w:t>, MIMIC-CXR</w:t>
      </w:r>
      <w:r w:rsidR="00061C5D">
        <w:t>,</w:t>
      </w:r>
      <w:r>
        <w:t xml:space="preserve"> and CheXpert</w:t>
      </w:r>
    </w:p>
    <w:p w14:paraId="1516C1A9" w14:textId="5D69C1CB" w:rsidR="00F8421C" w:rsidRPr="00F228B9" w:rsidRDefault="00F8421C" w:rsidP="00F8421C">
      <w:pPr>
        <w:jc w:val="both"/>
      </w:pPr>
      <w:r>
        <w:tab/>
      </w:r>
      <w:r w:rsidRPr="00F228B9">
        <w:t xml:space="preserve">The ROC AUC performance of ResNet-152 and NPT classifiers, across varying levels of IC, is presented in Table 1 and Table 2. The results indicate a consistent trend: as the IC level increases, the performance of the NPT classifier improves. For </w:t>
      </w:r>
      <w:r w:rsidRPr="00A1109F">
        <w:t>PA view chest X-rays</w:t>
      </w:r>
      <w:r w:rsidRPr="00F228B9">
        <w:t xml:space="preserve"> in the </w:t>
      </w:r>
      <w:r w:rsidRPr="00A1109F">
        <w:t>Chest X-ray 14</w:t>
      </w:r>
      <w:r w:rsidRPr="00F228B9">
        <w:t xml:space="preserve"> dataset, the NPT surpassed the performance of ResNet-152 at </w:t>
      </w:r>
      <w:r w:rsidRPr="00A1109F">
        <w:t>IC=15</w:t>
      </w:r>
      <w:r w:rsidRPr="00F228B9">
        <w:t xml:space="preserve"> for five pathologies and at </w:t>
      </w:r>
      <w:r w:rsidRPr="00A1109F">
        <w:t>IC=31</w:t>
      </w:r>
      <w:r w:rsidRPr="00F228B9">
        <w:t xml:space="preserve"> for seven pathologies. In the </w:t>
      </w:r>
      <w:r w:rsidRPr="00A1109F">
        <w:t>CheXpert</w:t>
      </w:r>
      <w:r w:rsidRPr="00F228B9">
        <w:t xml:space="preserve"> dataset, the NPT outperformed ResNet-152 at </w:t>
      </w:r>
      <w:r w:rsidRPr="00A1109F">
        <w:t>IC=15</w:t>
      </w:r>
      <w:r w:rsidRPr="00F228B9">
        <w:t xml:space="preserve"> for four pathologies and at </w:t>
      </w:r>
      <w:r w:rsidRPr="00A1109F">
        <w:t>IC=31</w:t>
      </w:r>
      <w:r w:rsidRPr="00F228B9">
        <w:t xml:space="preserve"> for six pathologies. </w:t>
      </w:r>
      <w:r w:rsidR="0031616E">
        <w:t xml:space="preserve">In the MIMIC-CXR dataset, the NPT outperformed ResNet-152 at IC=15 for four pathologies and at IC=31 for five pathologies. </w:t>
      </w:r>
      <w:r w:rsidRPr="00F228B9">
        <w:t xml:space="preserve">Similarly, for </w:t>
      </w:r>
      <w:r w:rsidRPr="00A1109F">
        <w:t>AP view chest X-rays</w:t>
      </w:r>
      <w:r w:rsidRPr="00F228B9">
        <w:t xml:space="preserve"> in </w:t>
      </w:r>
      <w:r w:rsidRPr="00A1109F">
        <w:t>Chest X-ray 14</w:t>
      </w:r>
      <w:r w:rsidRPr="00F228B9">
        <w:t xml:space="preserve">, the NPT outperformed ResNet-152 at </w:t>
      </w:r>
      <w:r w:rsidRPr="00A1109F">
        <w:t>IC=15</w:t>
      </w:r>
      <w:r w:rsidRPr="00F228B9">
        <w:t xml:space="preserve"> for seven pathologies and at </w:t>
      </w:r>
      <w:r w:rsidRPr="00A1109F">
        <w:t>IC=31</w:t>
      </w:r>
      <w:r w:rsidRPr="00F228B9">
        <w:t xml:space="preserve"> for six pathologies. In </w:t>
      </w:r>
      <w:r w:rsidRPr="00A1109F">
        <w:t>CheXpert</w:t>
      </w:r>
      <w:r w:rsidRPr="00F228B9">
        <w:t xml:space="preserve">, the NPT exceeded ResNet-152's performance at </w:t>
      </w:r>
      <w:r w:rsidRPr="00A1109F">
        <w:t>IC=15</w:t>
      </w:r>
      <w:r w:rsidRPr="00F228B9">
        <w:t xml:space="preserve"> for six pathologies, and at </w:t>
      </w:r>
      <w:r w:rsidRPr="00A1109F">
        <w:t>IC=31</w:t>
      </w:r>
      <w:r w:rsidRPr="00F228B9">
        <w:t xml:space="preserve"> for six pathologies.</w:t>
      </w:r>
      <w:r w:rsidR="0021621B">
        <w:t xml:space="preserve"> In MIMIC-CXR, the NPT outperformed ResNet-152’s performance at IC=15 for four pathologies, and at IC=31 for five pathologies.</w:t>
      </w:r>
    </w:p>
    <w:p w14:paraId="25101A48" w14:textId="77777777" w:rsidR="00F8421C" w:rsidRDefault="00F8421C" w:rsidP="00F8421C">
      <w:pPr>
        <w:jc w:val="both"/>
      </w:pPr>
    </w:p>
    <w:p w14:paraId="75CD043C" w14:textId="40DBEF86" w:rsidR="00F8421C" w:rsidRDefault="00F8421C" w:rsidP="00F8421C">
      <w:pPr>
        <w:jc w:val="both"/>
      </w:pPr>
      <w:r>
        <w:t xml:space="preserve">Table 1. </w:t>
      </w:r>
      <w:r w:rsidRPr="00F228B9">
        <w:t xml:space="preserve">Performance comparison (ROC AUC) of ResNet-152 and NPT classifiers across different </w:t>
      </w:r>
      <w:r>
        <w:t>interpretation complexity</w:t>
      </w:r>
      <w:r w:rsidRPr="00F228B9">
        <w:t xml:space="preserve"> (IC) levels for detecting various pathologies in Chest X-ray 14</w:t>
      </w:r>
      <w:r w:rsidR="0045313C">
        <w:t xml:space="preserve">, </w:t>
      </w:r>
      <w:r w:rsidRPr="00F228B9">
        <w:t>CheXpert</w:t>
      </w:r>
      <w:r w:rsidR="0045313C">
        <w:t xml:space="preserve"> and MIMIC-CXR</w:t>
      </w:r>
      <w:r w:rsidRPr="00F228B9">
        <w:t xml:space="preserve"> datasets (PA view). Performance generally improves for NPT as IC increases, with IC=15 and IC=31 frequently surpassing ResNet-152 in multiple pathologies.</w:t>
      </w:r>
      <w:r>
        <w:t xml:space="preserve"> </w:t>
      </w:r>
      <w:r w:rsidRPr="009132E7">
        <w:t xml:space="preserve">Bolded values indicate </w:t>
      </w:r>
      <w:r>
        <w:t xml:space="preserve">IC level </w:t>
      </w:r>
      <w:r w:rsidRPr="009132E7">
        <w:t>where NPT outperforms ResNet-15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1027"/>
        <w:gridCol w:w="1157"/>
        <w:gridCol w:w="1157"/>
        <w:gridCol w:w="1163"/>
        <w:gridCol w:w="1163"/>
        <w:gridCol w:w="1161"/>
      </w:tblGrid>
      <w:tr w:rsidR="00F8421C" w:rsidRPr="0045313C" w14:paraId="024FC3DE" w14:textId="77777777" w:rsidTr="0045313C">
        <w:trPr>
          <w:trHeight w:val="340"/>
        </w:trPr>
        <w:tc>
          <w:tcPr>
            <w:tcW w:w="1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867F5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Chest X-ray 14 (PA view)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290D14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ResNet-152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E78165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NPT_IC=1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5BE45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NPT_IC=3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2F575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NPT_IC=7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9F50EA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NPT_IC=15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EFD874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NPT_IC=31</w:t>
            </w:r>
          </w:p>
        </w:tc>
      </w:tr>
      <w:tr w:rsidR="00F8421C" w:rsidRPr="0045313C" w14:paraId="673643D2" w14:textId="77777777" w:rsidTr="0045313C">
        <w:trPr>
          <w:trHeight w:val="320"/>
        </w:trPr>
        <w:tc>
          <w:tcPr>
            <w:tcW w:w="1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DA8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BCA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C36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5E5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246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FD8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0A0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45313C" w14:paraId="0E71E10C" w14:textId="77777777" w:rsidTr="0045313C">
        <w:trPr>
          <w:trHeight w:val="320"/>
        </w:trPr>
        <w:tc>
          <w:tcPr>
            <w:tcW w:w="1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BF9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Atelectasis (A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81D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34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BF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63 ± 0.00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4E1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86 ± 0.003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0C5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3 ± 0.00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2C7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32 ± 0.00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8ACE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37 ± 0.003</w:t>
            </w:r>
          </w:p>
        </w:tc>
      </w:tr>
      <w:tr w:rsidR="00F8421C" w:rsidRPr="0045313C" w14:paraId="62986C6B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1D3458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Cardiomegaly (CD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11F206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8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22B4A3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4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1CAF34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9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1E4AA3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6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C62D74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9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6E9636F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82 ± 0.002</w:t>
            </w:r>
          </w:p>
        </w:tc>
      </w:tr>
      <w:tr w:rsidR="00F8421C" w:rsidRPr="0045313C" w14:paraId="2007D809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0C842F93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Consolidation (CO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621C0B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7EA192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8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AD482C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84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5A9E55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1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1CED97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21 ± 0.00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778CAC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2 ± 0.003</w:t>
            </w:r>
          </w:p>
        </w:tc>
      </w:tr>
      <w:tr w:rsidR="00F8421C" w:rsidRPr="0045313C" w14:paraId="30DD1DA6" w14:textId="77777777" w:rsidTr="0045313C">
        <w:trPr>
          <w:trHeight w:val="34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67F79D6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Edema (ED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15E1A83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22BDFD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39 ± 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8381E0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4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BE5500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95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73C1A0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7 ± 0.004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7C021C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8 ± 0.003</w:t>
            </w:r>
          </w:p>
        </w:tc>
      </w:tr>
      <w:tr w:rsidR="00F8421C" w:rsidRPr="0045313C" w14:paraId="2CE62B53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2DC725E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Effusion (EF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C06A68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8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630449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2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4C3443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48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21DE90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9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0805CD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83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6775CA7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89 ± 0.003</w:t>
            </w:r>
          </w:p>
        </w:tc>
      </w:tr>
      <w:tr w:rsidR="00F8421C" w:rsidRPr="0045313C" w14:paraId="135DF88A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1518EA0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Emphysema (EP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7D7682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9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DC2CCC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7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5369B7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45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AF75F1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7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F0842BB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97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AF4FB6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99 ± 0.003</w:t>
            </w:r>
          </w:p>
        </w:tc>
      </w:tr>
      <w:tr w:rsidR="00F8421C" w:rsidRPr="0045313C" w14:paraId="71EED83F" w14:textId="77777777" w:rsidTr="0045313C">
        <w:trPr>
          <w:trHeight w:val="34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1714703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Fibrosis (FB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622D783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1B2800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3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7E6524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73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9F031F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2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EB8862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2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7FE4D77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24 ± 0.002</w:t>
            </w:r>
          </w:p>
        </w:tc>
      </w:tr>
      <w:tr w:rsidR="00F8421C" w:rsidRPr="0045313C" w14:paraId="08699E8D" w14:textId="77777777" w:rsidTr="0045313C">
        <w:trPr>
          <w:trHeight w:val="34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72EAD93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Hernia (HN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69B848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1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737BA1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58 ± 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FE99FD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1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0A53B5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4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E262C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13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0F454E5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917 ± 0.002</w:t>
            </w:r>
          </w:p>
        </w:tc>
      </w:tr>
      <w:tr w:rsidR="00F8421C" w:rsidRPr="0045313C" w14:paraId="22AFF0B7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6F4340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Infiltration (IN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717CE23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2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EFEFA2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51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6CF570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79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0B4B5FF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06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5AE7E3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722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22C25B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30 ± 0.003</w:t>
            </w:r>
          </w:p>
        </w:tc>
      </w:tr>
      <w:tr w:rsidR="00F8421C" w:rsidRPr="0045313C" w14:paraId="5BC38521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2B2737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Mass (M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304BE6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808456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3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05BB37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6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901EDA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53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A05C87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9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AE8B06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77 ± 0.002</w:t>
            </w:r>
          </w:p>
        </w:tc>
      </w:tr>
      <w:tr w:rsidR="00F8421C" w:rsidRPr="0045313C" w14:paraId="1ABCC7DC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76D7218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Nodule (ND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62EDA8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E82C28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7 ± 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96D0863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70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6E78DE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7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C3C1C95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28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9213A0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33 ± 0.002</w:t>
            </w:r>
          </w:p>
        </w:tc>
      </w:tr>
      <w:tr w:rsidR="00F8421C" w:rsidRPr="0045313C" w14:paraId="14BE0010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74C132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leural Thickening (PT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C88471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31B26F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39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3B3097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6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67E8FA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2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05A558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0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48F33AB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11 ± 0.003</w:t>
            </w:r>
          </w:p>
        </w:tc>
      </w:tr>
      <w:tr w:rsidR="00F8421C" w:rsidRPr="0045313C" w14:paraId="45842990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815309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neumonia (PA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FF5F55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9D1ADF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25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C0BF91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8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2605DD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73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5FDFE6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82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0C16108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798 ± 0.002</w:t>
            </w:r>
          </w:p>
        </w:tc>
      </w:tr>
      <w:tr w:rsidR="00F8421C" w:rsidRPr="0045313C" w14:paraId="15818AF8" w14:textId="77777777" w:rsidTr="0045313C">
        <w:trPr>
          <w:trHeight w:val="320"/>
        </w:trPr>
        <w:tc>
          <w:tcPr>
            <w:tcW w:w="1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71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neumothorax (PX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05A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97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92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1 ± 0.00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C29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8 ± 0.00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DA06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99 ± 0.003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D05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6 ± 0.003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D58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9 ± 0.002</w:t>
            </w:r>
          </w:p>
        </w:tc>
      </w:tr>
      <w:tr w:rsidR="00F8421C" w:rsidRPr="0045313C" w14:paraId="1ECFF7E0" w14:textId="77777777" w:rsidTr="0045313C">
        <w:trPr>
          <w:trHeight w:val="320"/>
        </w:trPr>
        <w:tc>
          <w:tcPr>
            <w:tcW w:w="1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D1287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CheXpert (PA view)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7C94FD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6CA6D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98CC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98B3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4FE67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4A84A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45313C" w14:paraId="3489AAB4" w14:textId="77777777" w:rsidTr="0045313C">
        <w:trPr>
          <w:trHeight w:val="320"/>
        </w:trPr>
        <w:tc>
          <w:tcPr>
            <w:tcW w:w="1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513DC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B79D56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BD1D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4E310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A853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4B1D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78DD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45313C" w14:paraId="1693F52C" w14:textId="77777777" w:rsidTr="0045313C">
        <w:trPr>
          <w:trHeight w:val="320"/>
        </w:trPr>
        <w:tc>
          <w:tcPr>
            <w:tcW w:w="13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926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Atelectasis (A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8F0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3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8F5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73 ± 0.005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560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82 ± 0.00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8D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26 ± 0.003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822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30 ± 0.002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52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731 ± 0.002</w:t>
            </w:r>
          </w:p>
        </w:tc>
      </w:tr>
      <w:tr w:rsidR="00F8421C" w:rsidRPr="0045313C" w14:paraId="28DCF33E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5314A5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Cardiomegaly (CD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0EFEA02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9531E9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4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4C9243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1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37FA6B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51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32B14DE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65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46CC5B7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7 ± 0.002</w:t>
            </w:r>
          </w:p>
        </w:tc>
      </w:tr>
      <w:tr w:rsidR="00F8421C" w:rsidRPr="0045313C" w14:paraId="5DCE8F19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3F6C484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lastRenderedPageBreak/>
              <w:t>Consolidation (CO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81E5CF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FE1ED0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99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9505D8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15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B20A7E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7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6ED755E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759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5606CC0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63 ± 0.003</w:t>
            </w:r>
          </w:p>
        </w:tc>
      </w:tr>
      <w:tr w:rsidR="00F8421C" w:rsidRPr="0045313C" w14:paraId="2A2CBC88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854886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Edema (ED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E01947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1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DAA344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1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5A59DA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4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9EF40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52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60485E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1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6912B0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2 ± 0.002</w:t>
            </w:r>
          </w:p>
        </w:tc>
      </w:tr>
      <w:tr w:rsidR="00F8421C" w:rsidRPr="0045313C" w14:paraId="50085276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1149731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Enlarged Cardio Mediastinum (EC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9D1105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06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46CFBB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33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1402D14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57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B23C3F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96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621005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03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2B17EDB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07 ± 0.002</w:t>
            </w:r>
          </w:p>
        </w:tc>
      </w:tr>
      <w:tr w:rsidR="00F8421C" w:rsidRPr="0045313C" w14:paraId="5E29C506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6A505AC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Fracture (FR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7B82D7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FB4CA2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5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5BD170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61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229835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1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D9FAC7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3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1A83C9A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18 ± 0.003</w:t>
            </w:r>
          </w:p>
        </w:tc>
      </w:tr>
      <w:tr w:rsidR="00F8421C" w:rsidRPr="0045313C" w14:paraId="3169FC6B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0378525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Lung Lesion (LL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39FCBC2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FCB4CD5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31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54F5C5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8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0969B6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85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5CD556F3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1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F75848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03 ± 0.003</w:t>
            </w:r>
          </w:p>
          <w:p w14:paraId="5A69866E" w14:textId="77777777" w:rsidR="00F8421C" w:rsidRPr="0045313C" w:rsidRDefault="00F8421C" w:rsidP="00A1109F">
            <w:pPr>
              <w:jc w:val="both"/>
              <w:rPr>
                <w:vanish/>
                <w:sz w:val="16"/>
                <w:szCs w:val="16"/>
              </w:rPr>
            </w:pPr>
            <w:r w:rsidRPr="0045313C">
              <w:rPr>
                <w:vanish/>
                <w:sz w:val="16"/>
                <w:szCs w:val="16"/>
              </w:rPr>
              <w:t>Top of Form</w:t>
            </w:r>
          </w:p>
          <w:p w14:paraId="1D571915" w14:textId="77777777" w:rsidR="00F8421C" w:rsidRPr="0045313C" w:rsidRDefault="00F8421C" w:rsidP="00A1109F">
            <w:pPr>
              <w:jc w:val="both"/>
              <w:rPr>
                <w:vanish/>
                <w:sz w:val="16"/>
                <w:szCs w:val="16"/>
              </w:rPr>
            </w:pPr>
            <w:r w:rsidRPr="0045313C">
              <w:rPr>
                <w:vanish/>
                <w:sz w:val="16"/>
                <w:szCs w:val="16"/>
              </w:rPr>
              <w:t>Bottom of Form</w:t>
            </w:r>
          </w:p>
        </w:tc>
      </w:tr>
      <w:tr w:rsidR="00F8421C" w:rsidRPr="0045313C" w14:paraId="1C42BECB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A055AC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Lung Opacity (LO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4A78703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59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974D0D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698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17D3F38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19 ± 0.004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CEF232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3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D239663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762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94D0EE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72 ± 0.003</w:t>
            </w:r>
          </w:p>
        </w:tc>
      </w:tr>
      <w:tr w:rsidR="00F8421C" w:rsidRPr="0045313C" w14:paraId="4CBC483D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479E2ED0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leural Effusion (PE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1A76BCD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836CDA2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7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97B97A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23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2576507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56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6F9BAC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1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5800E94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78 ± 0.002</w:t>
            </w:r>
          </w:p>
        </w:tc>
      </w:tr>
      <w:tr w:rsidR="00F8421C" w:rsidRPr="0045313C" w14:paraId="307E73C2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6E2C2B6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leural Other (PO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F89965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7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C5A2B2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2 ± 0.00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A3647F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64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F72BB0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6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7F7E94A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05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361A781B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16 ± 0.003</w:t>
            </w:r>
          </w:p>
        </w:tc>
      </w:tr>
      <w:tr w:rsidR="00F8421C" w:rsidRPr="0045313C" w14:paraId="2F7276C9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7E2BAC0B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neumonia (PA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6C7428A4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F480527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29 ± 0.005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8FA8076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41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4D1EF9C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72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3861D32A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86 ± 0.003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1BEEB3BF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792 ± 0.003</w:t>
            </w:r>
          </w:p>
        </w:tc>
      </w:tr>
      <w:tr w:rsidR="00F8421C" w:rsidRPr="0045313C" w14:paraId="00FB8E95" w14:textId="77777777" w:rsidTr="0045313C">
        <w:trPr>
          <w:trHeight w:val="320"/>
        </w:trPr>
        <w:tc>
          <w:tcPr>
            <w:tcW w:w="1353" w:type="pct"/>
            <w:shd w:val="clear" w:color="auto" w:fill="auto"/>
            <w:noWrap/>
            <w:vAlign w:val="bottom"/>
            <w:hideMark/>
          </w:tcPr>
          <w:p w14:paraId="5543D30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Pneumothorax (PX)</w:t>
            </w:r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14:paraId="2603EE3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84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7FD5932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12 ± 0.003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F7C538E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32 ± 0.002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F9E549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77 ± 0.003</w:t>
            </w:r>
          </w:p>
        </w:tc>
        <w:tc>
          <w:tcPr>
            <w:tcW w:w="621" w:type="pct"/>
            <w:shd w:val="clear" w:color="auto" w:fill="auto"/>
            <w:noWrap/>
            <w:vAlign w:val="bottom"/>
            <w:hideMark/>
          </w:tcPr>
          <w:p w14:paraId="181EFA52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881 ± 0.002</w:t>
            </w:r>
          </w:p>
        </w:tc>
        <w:tc>
          <w:tcPr>
            <w:tcW w:w="620" w:type="pct"/>
            <w:shd w:val="clear" w:color="auto" w:fill="auto"/>
            <w:noWrap/>
            <w:vAlign w:val="bottom"/>
            <w:hideMark/>
          </w:tcPr>
          <w:p w14:paraId="7775E5B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93 ± 0.002</w:t>
            </w:r>
          </w:p>
        </w:tc>
      </w:tr>
      <w:tr w:rsidR="00F8421C" w:rsidRPr="0045313C" w14:paraId="5571DE08" w14:textId="77777777" w:rsidTr="0045313C">
        <w:trPr>
          <w:trHeight w:val="320"/>
        </w:trPr>
        <w:tc>
          <w:tcPr>
            <w:tcW w:w="13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949D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Support Devices (SD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248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12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2329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40 ± 0.004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9B8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868 ± 0.003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AC3C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03 ± 0.00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43C1" w14:textId="77777777" w:rsidR="00F8421C" w:rsidRPr="0045313C" w:rsidRDefault="00F8421C" w:rsidP="00A1109F">
            <w:pPr>
              <w:jc w:val="both"/>
              <w:rPr>
                <w:sz w:val="16"/>
                <w:szCs w:val="16"/>
              </w:rPr>
            </w:pPr>
            <w:r w:rsidRPr="0045313C">
              <w:rPr>
                <w:sz w:val="16"/>
                <w:szCs w:val="16"/>
              </w:rPr>
              <w:t>0.912 ± 0.003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014E" w14:textId="77777777" w:rsidR="00F8421C" w:rsidRPr="0045313C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0.917 ± 0.003</w:t>
            </w:r>
          </w:p>
        </w:tc>
      </w:tr>
      <w:tr w:rsidR="0045313C" w:rsidRPr="0045313C" w14:paraId="38DF6A9F" w14:textId="77777777" w:rsidTr="0045313C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DF7B" w14:textId="2F7A8373" w:rsidR="0045313C" w:rsidRPr="0045313C" w:rsidRDefault="0045313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MIC-CXR (PA view)</w:t>
            </w:r>
          </w:p>
        </w:tc>
      </w:tr>
      <w:tr w:rsidR="0045313C" w:rsidRPr="0045313C" w14:paraId="39257603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A1B25" w14:textId="5AEC533C" w:rsidR="0045313C" w:rsidRPr="0045313C" w:rsidRDefault="0045313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03BED" w14:textId="77777777" w:rsidR="0045313C" w:rsidRPr="0045313C" w:rsidRDefault="0045313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7B2B7" w14:textId="77777777" w:rsidR="0045313C" w:rsidRPr="0045313C" w:rsidRDefault="0045313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FD21F" w14:textId="77777777" w:rsidR="0045313C" w:rsidRPr="0045313C" w:rsidRDefault="0045313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CDF95" w14:textId="77777777" w:rsidR="0045313C" w:rsidRPr="0045313C" w:rsidRDefault="0045313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A1551" w14:textId="77777777" w:rsidR="0045313C" w:rsidRPr="0045313C" w:rsidRDefault="0045313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0BB7C" w14:textId="77777777" w:rsidR="0045313C" w:rsidRPr="0045313C" w:rsidRDefault="0045313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45313C" w:rsidRPr="0045313C" w14:paraId="7A8D7D5C" w14:textId="77777777" w:rsidTr="0045313C">
        <w:trPr>
          <w:trHeight w:val="320"/>
        </w:trPr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357E" w14:textId="52DD953C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Airspace Opacity (AO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0BE5" w14:textId="418D09E2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4A66" w14:textId="5AC0EA22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13 ± 0.00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0EC9" w14:textId="35E2FBAF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47 ± 0.005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05CB" w14:textId="5FDE408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71 ± 0.004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0F3F" w14:textId="6C5ED16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93 ± 0.003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E96D6" w14:textId="0C949CD6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06 ± 0.002</w:t>
            </w:r>
          </w:p>
        </w:tc>
      </w:tr>
      <w:tr w:rsidR="0045313C" w:rsidRPr="0045313C" w14:paraId="27D63DF1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28A9" w14:textId="19B30C92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Atelectasis (A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A725" w14:textId="3C51829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28C9" w14:textId="1E0C250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09 ± 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618A" w14:textId="52F4C07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2 ±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BFA6" w14:textId="1288E0BD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56 ± 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3F50" w14:textId="2822730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97 ± 0.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AB38" w14:textId="4CA38824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14 ± 0.004</w:t>
            </w:r>
          </w:p>
        </w:tc>
      </w:tr>
      <w:tr w:rsidR="0045313C" w:rsidRPr="0045313C" w14:paraId="417FC0CA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2FBAC" w14:textId="04F5F47D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Cardiomegaly (C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ED5F" w14:textId="38AABA8D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20F7" w14:textId="08C3752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5 ± 0.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7A33" w14:textId="4D7279BD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48 ± 0.0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C189" w14:textId="3BB52B51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72 ± 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516E" w14:textId="304B8C3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08 ± 0.0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A655" w14:textId="5D4F8A0D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33 ± 0.002</w:t>
            </w:r>
          </w:p>
        </w:tc>
      </w:tr>
      <w:tr w:rsidR="0045313C" w:rsidRPr="0045313C" w14:paraId="6FF6D029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E687" w14:textId="6AB122C5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Consolidation (CO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A2CE" w14:textId="4F6FEDA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A9E7" w14:textId="13FD5D8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19 ± 0.00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E06F" w14:textId="79FA353F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45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A9D0" w14:textId="0ED9A1FC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86 ± 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5FD6" w14:textId="4E27E9D5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14 ± 0.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7553" w14:textId="6C426D70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49 ± 0.002</w:t>
            </w:r>
          </w:p>
        </w:tc>
      </w:tr>
      <w:tr w:rsidR="0045313C" w:rsidRPr="0045313C" w14:paraId="773FBE92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9B05" w14:textId="288FC4B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Edema (ED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FED6" w14:textId="4B6D527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206C" w14:textId="3C011437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48 ± 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CB06B" w14:textId="1071674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59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8C2FA" w14:textId="6994252C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76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BCF3" w14:textId="7362F80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916 ± 0.0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7EBB" w14:textId="36D205BA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923 ± 0.003</w:t>
            </w:r>
          </w:p>
        </w:tc>
      </w:tr>
      <w:tr w:rsidR="0045313C" w:rsidRPr="0045313C" w14:paraId="37F8F52F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EE3CB" w14:textId="29F29BE3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 xml:space="preserve">Enlarged Cardio 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ediastinum (EC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CD39" w14:textId="32327AAD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BB75" w14:textId="55990AF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72 ± 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3060" w14:textId="6B46E14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93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A78C" w14:textId="193D2D13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5 ± 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6314" w14:textId="5AF6E21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61 ± 0.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B91A" w14:textId="4C4C119A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84 ± 0.001</w:t>
            </w:r>
          </w:p>
        </w:tc>
      </w:tr>
      <w:tr w:rsidR="0045313C" w:rsidRPr="0045313C" w14:paraId="1878A3C8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E4A3" w14:textId="32AF5D05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Fracture (FR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35E0" w14:textId="1D4C0FD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CB75" w14:textId="0A08B59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55 ± 0.00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35B9" w14:textId="0B2A95A8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82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DB76" w14:textId="7BBC0BE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16 ±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353A" w14:textId="782237E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41 ± 0.0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D98C" w14:textId="53C834D2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49 ± 0.005</w:t>
            </w:r>
          </w:p>
        </w:tc>
      </w:tr>
      <w:tr w:rsidR="0045313C" w:rsidRPr="0045313C" w14:paraId="36F30603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F3EA" w14:textId="0C906941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Lung Lesion (LL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440E" w14:textId="429F3F45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A414" w14:textId="724B11E1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21 ± 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68AE" w14:textId="44F9E072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58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DE1D" w14:textId="41244B0F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83 ±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BE99" w14:textId="28604987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26 ± 0.0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D908" w14:textId="10F19A09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49 ± 0.003</w:t>
            </w:r>
          </w:p>
        </w:tc>
      </w:tr>
      <w:tr w:rsidR="0045313C" w:rsidRPr="0045313C" w14:paraId="6900BFDB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6F8B" w14:textId="1B228D53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leural Effusion (PE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E1CA" w14:textId="1FAF048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E85C" w14:textId="184D0D1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15 ± 0.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F381" w14:textId="5EFC6D6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37 ± 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6CC8" w14:textId="14FE8CF2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57 ±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3B74" w14:textId="0471E90C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87 ± 0.0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A24A" w14:textId="21062FA1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918 ± 0.002</w:t>
            </w:r>
          </w:p>
        </w:tc>
      </w:tr>
      <w:tr w:rsidR="0045313C" w:rsidRPr="0045313C" w14:paraId="258F9BFB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1FA1" w14:textId="1794712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leural Other (PO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352FB" w14:textId="055DE4CC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4BCF" w14:textId="7E1F072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2 ± 0.0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423A" w14:textId="076240F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76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98D7" w14:textId="5F63A08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21 ± 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4DFE" w14:textId="0C12D9A7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39 ± 0.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D39B" w14:textId="4A349763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52 ± 0.002</w:t>
            </w:r>
          </w:p>
        </w:tc>
      </w:tr>
      <w:tr w:rsidR="0045313C" w:rsidRPr="0045313C" w14:paraId="66981B6D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A847" w14:textId="34C5FAB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neumonia (PA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7932" w14:textId="5EA081E3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3EFF" w14:textId="4EA3C1E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687 ± 0.0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6938" w14:textId="7B5265A0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13 ± 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661A" w14:textId="2311997F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36 ± 0.0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0EEB4" w14:textId="753A660A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72 ± 0.0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4182" w14:textId="5C6983B8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784 ± 0.003</w:t>
            </w:r>
          </w:p>
        </w:tc>
      </w:tr>
      <w:tr w:rsidR="0045313C" w:rsidRPr="0045313C" w14:paraId="42ED0C41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0088" w14:textId="2A307A5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neumothorax (PX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5CBD" w14:textId="56EF0DDF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97E6" w14:textId="2BF410A9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05 ± 0.00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3935" w14:textId="4D2FE568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36 ±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77A40" w14:textId="4180A198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75 ± 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B47B" w14:textId="7EC423C0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90 ± 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943F" w14:textId="459C6D4B" w:rsidR="0045313C" w:rsidRPr="0045313C" w:rsidRDefault="0045313C" w:rsidP="0045313C">
            <w:pPr>
              <w:jc w:val="both"/>
              <w:rPr>
                <w:b/>
                <w:bCs/>
                <w:sz w:val="16"/>
                <w:szCs w:val="16"/>
              </w:rPr>
            </w:pPr>
            <w:r w:rsidRPr="0045313C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908 ± 0.002</w:t>
            </w:r>
          </w:p>
        </w:tc>
      </w:tr>
      <w:tr w:rsidR="0045313C" w:rsidRPr="0045313C" w14:paraId="7884C1F6" w14:textId="77777777" w:rsidTr="0045313C">
        <w:trPr>
          <w:trHeight w:val="320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BEB83" w14:textId="20D1AA4E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Support Devices (S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6C885" w14:textId="1D19A97E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77E8B" w14:textId="7C88190B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39 ± 0.00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E675F" w14:textId="0C35A5C6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42 ± 0.00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08F49" w14:textId="01254A44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67 ± 0.00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5D363" w14:textId="0E9EC210" w:rsidR="0045313C" w:rsidRPr="0045313C" w:rsidRDefault="0045313C" w:rsidP="0045313C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0.897 ± 0.00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B5E12" w14:textId="39AC67AB" w:rsidR="0045313C" w:rsidRPr="0031616E" w:rsidRDefault="0045313C" w:rsidP="0045313C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</w:t>
            </w:r>
            <w:r w:rsidR="0031616E" w:rsidRPr="0031616E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3 ± 0.002</w:t>
            </w:r>
          </w:p>
        </w:tc>
      </w:tr>
    </w:tbl>
    <w:p w14:paraId="0C5FCACD" w14:textId="77777777" w:rsidR="00F8421C" w:rsidRDefault="00F8421C" w:rsidP="00F8421C">
      <w:pPr>
        <w:jc w:val="both"/>
      </w:pPr>
    </w:p>
    <w:p w14:paraId="51F3D18B" w14:textId="2682FF65" w:rsidR="00F8421C" w:rsidRDefault="00F8421C" w:rsidP="00F8421C">
      <w:pPr>
        <w:jc w:val="both"/>
      </w:pPr>
      <w:r>
        <w:t>Table 2. Performance comparison (ROC AUC) of ResNet-152 and NPT classifiers across different interpretation complexity levels for detecting various pathologies in Chest X-ray 14</w:t>
      </w:r>
      <w:r w:rsidR="0045313C">
        <w:t xml:space="preserve">, </w:t>
      </w:r>
      <w:r>
        <w:t>CheXpert</w:t>
      </w:r>
      <w:r w:rsidR="0045313C">
        <w:t>, and MIMIC-CXR</w:t>
      </w:r>
      <w:r>
        <w:t xml:space="preserve"> datasets (AP view). The NPT classifier demonstrates improved performance as the IC level increases, frequently matching or exceeding ResNet-152's performance, particularly at IC=15 and IC=31. </w:t>
      </w:r>
      <w:r w:rsidRPr="009132E7">
        <w:t xml:space="preserve">Bolded values indicate </w:t>
      </w:r>
      <w:r>
        <w:t xml:space="preserve">IC level </w:t>
      </w:r>
      <w:r w:rsidRPr="009132E7">
        <w:t>where NPT outperforms ResNet-152.</w:t>
      </w:r>
    </w:p>
    <w:p w14:paraId="11BAAEBF" w14:textId="77777777" w:rsidR="00F8421C" w:rsidRDefault="00F8421C" w:rsidP="00F8421C">
      <w:pPr>
        <w:jc w:val="bot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24"/>
        <w:gridCol w:w="1031"/>
        <w:gridCol w:w="1159"/>
        <w:gridCol w:w="1159"/>
        <w:gridCol w:w="1159"/>
        <w:gridCol w:w="1164"/>
        <w:gridCol w:w="1164"/>
      </w:tblGrid>
      <w:tr w:rsidR="00F8421C" w:rsidRPr="0060173D" w14:paraId="18598327" w14:textId="77777777" w:rsidTr="0031616E">
        <w:trPr>
          <w:trHeight w:val="340"/>
        </w:trPr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26B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Chest X-ray 14 (AP view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2315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ResNet-15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8CB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NPT_IC=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E7B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NPT_IC=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C63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NPT_IC=7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BA6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NPT_IC=1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688B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NPT_IC=31</w:t>
            </w:r>
          </w:p>
        </w:tc>
      </w:tr>
      <w:tr w:rsidR="00F8421C" w:rsidRPr="0060173D" w14:paraId="02F94A64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91CCD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AFB4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4DF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A610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5BC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90D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A1F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60173D" w14:paraId="204A4231" w14:textId="77777777" w:rsidTr="0031616E">
        <w:trPr>
          <w:trHeight w:val="320"/>
        </w:trPr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0A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Atelectasis (A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1B2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BA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8 ± 0.005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BE7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7 ± 0.00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8ED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7 ± 0.00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8D6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4 ± 0.00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846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36 ± 0.002</w:t>
            </w:r>
          </w:p>
        </w:tc>
      </w:tr>
      <w:tr w:rsidR="00F8421C" w:rsidRPr="0060173D" w14:paraId="7242C8EE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6B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ardiomegaly (C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4CC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97D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7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86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9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53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51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C02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85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11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9 ± 0.003</w:t>
            </w:r>
          </w:p>
        </w:tc>
      </w:tr>
      <w:tr w:rsidR="00F8421C" w:rsidRPr="0060173D" w14:paraId="6A28EC6B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57E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onsolidation (CO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4C7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A9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6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10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3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658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4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73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0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F9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8 ± 0.002</w:t>
            </w:r>
          </w:p>
        </w:tc>
      </w:tr>
      <w:tr w:rsidR="00F8421C" w:rsidRPr="0060173D" w14:paraId="33D379E2" w14:textId="77777777" w:rsidTr="0031616E">
        <w:trPr>
          <w:trHeight w:val="34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B0B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dema (E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EC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9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D8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1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B5D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46 ± 0.0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3D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6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50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2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D16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908 ± 0.002</w:t>
            </w:r>
          </w:p>
        </w:tc>
      </w:tr>
      <w:tr w:rsidR="00F8421C" w:rsidRPr="0060173D" w14:paraId="02AB04EC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945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ffusion (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95A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96F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8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21E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1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54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0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CB1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83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95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5 ± 0.002</w:t>
            </w:r>
          </w:p>
        </w:tc>
      </w:tr>
      <w:tr w:rsidR="00F8421C" w:rsidRPr="0060173D" w14:paraId="4118442B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74F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mphysema (EP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65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570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7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820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2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170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54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D17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1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F7C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96 ± 0.003</w:t>
            </w:r>
          </w:p>
        </w:tc>
      </w:tr>
      <w:tr w:rsidR="00F8421C" w:rsidRPr="0060173D" w14:paraId="20E51F86" w14:textId="77777777" w:rsidTr="0031616E">
        <w:trPr>
          <w:trHeight w:val="34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3A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lastRenderedPageBreak/>
              <w:t>Fibrosis (FB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C4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86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3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44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5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4B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5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003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26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E39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5 ± 0.002</w:t>
            </w:r>
          </w:p>
        </w:tc>
      </w:tr>
      <w:tr w:rsidR="00F8421C" w:rsidRPr="0060173D" w14:paraId="62591F8B" w14:textId="77777777" w:rsidTr="0031616E">
        <w:trPr>
          <w:trHeight w:val="34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63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Hernia (HN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3C0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9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0F1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7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17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9 ± 0.00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E4D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1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115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915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64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921 ± 0.002</w:t>
            </w:r>
          </w:p>
        </w:tc>
      </w:tr>
      <w:tr w:rsidR="00F8421C" w:rsidRPr="0060173D" w14:paraId="1B520E8D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F7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Infiltration (IN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DE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F7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69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3C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73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23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03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A02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23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37B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32 ± 0.003</w:t>
            </w:r>
          </w:p>
        </w:tc>
      </w:tr>
      <w:tr w:rsidR="00F8421C" w:rsidRPr="0060173D" w14:paraId="7F53889D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F63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Mass (M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52C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D9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2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86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6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E8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47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A3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9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4BB8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73 ± 0.002</w:t>
            </w:r>
          </w:p>
        </w:tc>
      </w:tr>
      <w:tr w:rsidR="00F8421C" w:rsidRPr="0060173D" w14:paraId="74F65B04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E6C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Nodule (N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79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ED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3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CD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71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9F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9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692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28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4A0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4 ± 0.002</w:t>
            </w:r>
          </w:p>
        </w:tc>
      </w:tr>
      <w:tr w:rsidR="00F8421C" w:rsidRPr="0060173D" w14:paraId="1EFFEC91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C2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Thickening (PT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7E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23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25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23B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4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37D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3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F75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16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8D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9 ± 0.003</w:t>
            </w:r>
          </w:p>
        </w:tc>
      </w:tr>
      <w:tr w:rsidR="00F8421C" w:rsidRPr="0060173D" w14:paraId="76B069B9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7D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nia (PA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CFD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9DE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28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D03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8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4D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72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58C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8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31AC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03 ± 0.002</w:t>
            </w:r>
          </w:p>
        </w:tc>
      </w:tr>
      <w:tr w:rsidR="00F8421C" w:rsidRPr="0060173D" w14:paraId="62D6F7A3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E10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thorax (PX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CF7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EC3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6 ± 0.0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668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5 ± 0.0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33B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9 ± 0.00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CCA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6 ± 0.00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DBB7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906 ± 0.002</w:t>
            </w:r>
          </w:p>
        </w:tc>
      </w:tr>
      <w:tr w:rsidR="00F8421C" w:rsidRPr="0060173D" w14:paraId="53E8F7B3" w14:textId="77777777" w:rsidTr="0031616E">
        <w:trPr>
          <w:trHeight w:val="320"/>
        </w:trPr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14D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CheXpert (AP view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E60E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5CF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13D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47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6E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A1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60173D" w14:paraId="717035D9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37069" w14:textId="77777777" w:rsidR="00F8421C" w:rsidRPr="0060173D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C3295" w14:textId="77777777" w:rsidR="00F8421C" w:rsidRPr="0060173D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D27B8" w14:textId="77777777" w:rsidR="00F8421C" w:rsidRPr="0060173D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96A0D" w14:textId="77777777" w:rsidR="00F8421C" w:rsidRPr="0060173D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65502" w14:textId="77777777" w:rsidR="00F8421C" w:rsidRPr="0060173D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7F0DE" w14:textId="77777777" w:rsidR="00F8421C" w:rsidRPr="0060173D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01E88" w14:textId="77777777" w:rsidR="00F8421C" w:rsidRPr="0060173D" w:rsidRDefault="00F8421C" w:rsidP="00A1109F">
            <w:pPr>
              <w:jc w:val="both"/>
              <w:rPr>
                <w:sz w:val="16"/>
                <w:szCs w:val="16"/>
              </w:rPr>
            </w:pPr>
          </w:p>
        </w:tc>
      </w:tr>
      <w:tr w:rsidR="00F8421C" w:rsidRPr="0060173D" w14:paraId="00C9B283" w14:textId="77777777" w:rsidTr="0031616E">
        <w:trPr>
          <w:trHeight w:val="320"/>
        </w:trPr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BF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Atelectasis (A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A5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3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18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63 ± 0.005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05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89 ± 0.004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99B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1 ± 0.00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973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35 ± 0.00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34B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1 ± 0.002</w:t>
            </w:r>
          </w:p>
        </w:tc>
      </w:tr>
      <w:tr w:rsidR="00F8421C" w:rsidRPr="0060173D" w14:paraId="41918828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C4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ardiomegaly (C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A1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67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7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ED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5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CD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53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22D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65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D7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9 ± 0.002</w:t>
            </w:r>
          </w:p>
        </w:tc>
      </w:tr>
      <w:tr w:rsidR="00F8421C" w:rsidRPr="0060173D" w14:paraId="0AE8076E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18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Consolidation (CO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7C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41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98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AD4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00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23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36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17B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58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2F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2 ± 0.003</w:t>
            </w:r>
          </w:p>
        </w:tc>
      </w:tr>
      <w:tr w:rsidR="00F8421C" w:rsidRPr="0060173D" w14:paraId="0B0FD75C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AC3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dema (E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4E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79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2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04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3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45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4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2E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0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E2A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73 ± 0.002</w:t>
            </w:r>
          </w:p>
        </w:tc>
      </w:tr>
      <w:tr w:rsidR="00F8421C" w:rsidRPr="0060173D" w14:paraId="4C8D9995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D7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Enlarged Cardio</w:t>
            </w:r>
            <w:r>
              <w:rPr>
                <w:sz w:val="16"/>
                <w:szCs w:val="16"/>
              </w:rPr>
              <w:t xml:space="preserve"> M</w:t>
            </w:r>
            <w:r w:rsidRPr="00A1109F">
              <w:rPr>
                <w:sz w:val="16"/>
                <w:szCs w:val="16"/>
              </w:rPr>
              <w:t>ediastinum (EC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AA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A5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37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21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52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1CC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95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D403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09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92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1 ± 0.002</w:t>
            </w:r>
          </w:p>
        </w:tc>
      </w:tr>
      <w:tr w:rsidR="00F8421C" w:rsidRPr="0060173D" w14:paraId="03CDEED1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91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Fracture (FR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B2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4A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1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7B2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7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1F4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6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6CD2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14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F5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6 ± 0.003</w:t>
            </w:r>
          </w:p>
        </w:tc>
      </w:tr>
      <w:tr w:rsidR="00F8421C" w:rsidRPr="0060173D" w14:paraId="17D85399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0B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Lung Lesion (LL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6E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9F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34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B0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2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9F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6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5B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1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044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07 ± 0.003</w:t>
            </w:r>
          </w:p>
          <w:p w14:paraId="11630B66" w14:textId="77777777" w:rsidR="00F8421C" w:rsidRPr="00A1109F" w:rsidRDefault="00F8421C" w:rsidP="00A1109F">
            <w:pPr>
              <w:jc w:val="both"/>
              <w:rPr>
                <w:vanish/>
                <w:sz w:val="16"/>
                <w:szCs w:val="16"/>
              </w:rPr>
            </w:pPr>
            <w:r w:rsidRPr="00A1109F">
              <w:rPr>
                <w:vanish/>
                <w:sz w:val="16"/>
                <w:szCs w:val="16"/>
              </w:rPr>
              <w:t>Top of Form</w:t>
            </w:r>
          </w:p>
          <w:p w14:paraId="1FB903ED" w14:textId="77777777" w:rsidR="00F8421C" w:rsidRPr="00A1109F" w:rsidRDefault="00F8421C" w:rsidP="00A1109F">
            <w:pPr>
              <w:jc w:val="both"/>
              <w:rPr>
                <w:vanish/>
                <w:sz w:val="16"/>
                <w:szCs w:val="16"/>
              </w:rPr>
            </w:pPr>
            <w:r w:rsidRPr="00A1109F">
              <w:rPr>
                <w:vanish/>
                <w:sz w:val="16"/>
                <w:szCs w:val="16"/>
              </w:rPr>
              <w:t>Bottom of Form</w:t>
            </w:r>
          </w:p>
        </w:tc>
      </w:tr>
      <w:tr w:rsidR="00F8421C" w:rsidRPr="0060173D" w14:paraId="6DCB5B67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C66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Lung Opacity (LO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7BF8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A0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697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76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18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29D3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7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EF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59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E51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61 ± 0.003</w:t>
            </w:r>
          </w:p>
        </w:tc>
      </w:tr>
      <w:tr w:rsidR="00F8421C" w:rsidRPr="0060173D" w14:paraId="1A591110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5E2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Effusion (PE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39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FC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9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8B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23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012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52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4D6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77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FFE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9 ± 0.002</w:t>
            </w:r>
          </w:p>
        </w:tc>
      </w:tr>
      <w:tr w:rsidR="00F8421C" w:rsidRPr="0060173D" w14:paraId="5BF43955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0B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leural Other (PO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8E7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626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6 ± 0.00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29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65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05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6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17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04 ± 0.0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FC00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819 ± 0.003</w:t>
            </w:r>
          </w:p>
        </w:tc>
      </w:tr>
      <w:tr w:rsidR="00F8421C" w:rsidRPr="0060173D" w14:paraId="5370BED2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79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nia (PA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AA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85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21 ± 0.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B0A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48 ± 0.0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2B2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73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AE70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786 ± 0.0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E7A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795 ± 0.003</w:t>
            </w:r>
          </w:p>
        </w:tc>
      </w:tr>
      <w:tr w:rsidR="00F8421C" w:rsidRPr="0060173D" w14:paraId="2BCCEAD0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BE9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Pneumothorax (PX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985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4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EE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15 ± 0.00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71C6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32 ± 0.0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20F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8 ± 0.003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6DB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79 ± 0.002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C3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83 ± 0.002</w:t>
            </w:r>
          </w:p>
        </w:tc>
      </w:tr>
      <w:tr w:rsidR="00F8421C" w:rsidRPr="0060173D" w14:paraId="25E2AB70" w14:textId="77777777" w:rsidTr="0031616E">
        <w:trPr>
          <w:trHeight w:val="320"/>
        </w:trPr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03CD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Support Devices (SD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D24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91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8D24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43 ± 0.0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8E9E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62 ± 0.00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3CDC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893 ± 0.002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8841" w14:textId="77777777" w:rsidR="00F8421C" w:rsidRPr="00A1109F" w:rsidRDefault="00F8421C" w:rsidP="00A1109F">
            <w:pPr>
              <w:jc w:val="both"/>
              <w:rPr>
                <w:sz w:val="16"/>
                <w:szCs w:val="16"/>
              </w:rPr>
            </w:pPr>
            <w:r w:rsidRPr="00A1109F">
              <w:rPr>
                <w:sz w:val="16"/>
                <w:szCs w:val="16"/>
              </w:rPr>
              <w:t>0.907 ± 0.003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18A1" w14:textId="77777777" w:rsidR="00F8421C" w:rsidRPr="00A1109F" w:rsidRDefault="00F8421C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A1109F">
              <w:rPr>
                <w:b/>
                <w:bCs/>
                <w:sz w:val="16"/>
                <w:szCs w:val="16"/>
              </w:rPr>
              <w:t>0.912 ± 0.003</w:t>
            </w:r>
          </w:p>
        </w:tc>
      </w:tr>
      <w:tr w:rsidR="0031616E" w:rsidRPr="0060173D" w14:paraId="00D47952" w14:textId="77777777" w:rsidTr="0031616E">
        <w:trPr>
          <w:trHeight w:val="320"/>
        </w:trPr>
        <w:tc>
          <w:tcPr>
            <w:tcW w:w="1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BD881" w14:textId="01EB6538" w:rsidR="0031616E" w:rsidRPr="0031616E" w:rsidRDefault="0031616E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b/>
                <w:bCs/>
                <w:sz w:val="16"/>
                <w:szCs w:val="16"/>
              </w:rPr>
              <w:t>MIMIC-CXR (AP view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DB802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91B57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AAA0B0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34FBC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6CA4C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B87C5" w14:textId="77777777" w:rsidR="0031616E" w:rsidRPr="00A1109F" w:rsidRDefault="0031616E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31616E" w:rsidRPr="0060173D" w14:paraId="4B3978C3" w14:textId="77777777" w:rsidTr="0031616E">
        <w:trPr>
          <w:trHeight w:val="320"/>
        </w:trPr>
        <w:tc>
          <w:tcPr>
            <w:tcW w:w="1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EEFB7" w14:textId="0CD695AF" w:rsidR="0031616E" w:rsidRPr="0031616E" w:rsidRDefault="0031616E" w:rsidP="00A1109F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b/>
                <w:bCs/>
                <w:sz w:val="16"/>
                <w:szCs w:val="16"/>
              </w:rPr>
              <w:t>Pathology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F30C5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EF385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11C32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36CC6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0D421" w14:textId="77777777" w:rsidR="0031616E" w:rsidRPr="00A1109F" w:rsidRDefault="0031616E" w:rsidP="00A1109F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6B48E" w14:textId="77777777" w:rsidR="0031616E" w:rsidRPr="00A1109F" w:rsidRDefault="0031616E" w:rsidP="00A1109F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31616E" w:rsidRPr="0060173D" w14:paraId="34A35C09" w14:textId="77777777" w:rsidTr="0031616E">
        <w:trPr>
          <w:trHeight w:val="320"/>
        </w:trPr>
        <w:tc>
          <w:tcPr>
            <w:tcW w:w="1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AAE1F" w14:textId="55075CF9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Airspace Opacity (AO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6E0EF" w14:textId="1D4595DC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00C77" w14:textId="1192EDD2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36 ± 0.003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AEA53" w14:textId="4CBA3D0C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56 ± 0.00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C5BBA" w14:textId="1FC4D233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79 ± 0.001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7C5DD" w14:textId="5CC0A406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11 ± 0.00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E7A36" w14:textId="65616E8B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19 ± 0.005</w:t>
            </w:r>
          </w:p>
        </w:tc>
      </w:tr>
      <w:tr w:rsidR="0031616E" w:rsidRPr="0060173D" w14:paraId="67BC99AC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E86C1" w14:textId="1686A4D6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Atelectasis (A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5490E1" w14:textId="65DAA7B4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46B778" w14:textId="1060A31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05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F9451E" w14:textId="665DAF7A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36 ± 0.003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DD7786" w14:textId="3321BA6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69 ± 0.004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F3188" w14:textId="2FF8EE84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06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5C3727" w14:textId="7BE30369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34 ± 0.005</w:t>
            </w:r>
          </w:p>
        </w:tc>
      </w:tr>
      <w:tr w:rsidR="0031616E" w:rsidRPr="0060173D" w14:paraId="33BFAAD8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058C4" w14:textId="466E5A31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Cardiomegaly (CD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3A25A8" w14:textId="4F06BB9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35854" w14:textId="50579826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48 ± 0.00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04E21" w14:textId="4B74D32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74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229FF" w14:textId="5BD567D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03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F1E598" w14:textId="24FD99CB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26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1B669" w14:textId="3001CFCC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37 ± 0.002</w:t>
            </w:r>
          </w:p>
        </w:tc>
      </w:tr>
      <w:tr w:rsidR="0031616E" w:rsidRPr="0060173D" w14:paraId="33CE1293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09EBFF" w14:textId="1286E956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Consolidation (CO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F7313" w14:textId="508D90C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DE66C9" w14:textId="61F85A64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29 ± 0.001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1A0069" w14:textId="0FB09356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49 ± 0.003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EC2B7" w14:textId="0410F80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86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0C903" w14:textId="1A07D75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15 ± 0.001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C4C75" w14:textId="39DD2AA7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39 ± 0.002</w:t>
            </w:r>
          </w:p>
        </w:tc>
      </w:tr>
      <w:tr w:rsidR="0031616E" w:rsidRPr="0060173D" w14:paraId="197D9355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AB64BA" w14:textId="5CB2526B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Edema (ED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3E672" w14:textId="74BA20C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C8A12" w14:textId="238889E0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86 ± 0.00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9822D" w14:textId="481E1B8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27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839D37" w14:textId="4613235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54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33088C" w14:textId="673FD93B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83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B9F5E" w14:textId="177DACB7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06 ± 0.005</w:t>
            </w:r>
          </w:p>
        </w:tc>
      </w:tr>
      <w:tr w:rsidR="0031616E" w:rsidRPr="0060173D" w14:paraId="2632AF19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9EC3A" w14:textId="4010CC55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 xml:space="preserve">Enlarged Cardio 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M</w:t>
            </w: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ediastinum (EC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381BB7" w14:textId="4B579AC2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8C04E0" w14:textId="7AD8D9BE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65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3D45A" w14:textId="6C2642FC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97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64568" w14:textId="12E4AC3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47 ± 0.004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16FE9" w14:textId="69AF9EC2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71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DF2246" w14:textId="116A5E15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85 ± 0.004</w:t>
            </w:r>
          </w:p>
        </w:tc>
      </w:tr>
      <w:tr w:rsidR="0031616E" w:rsidRPr="0060173D" w14:paraId="69162823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4197E" w14:textId="5F7B9D36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Fracture (FR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02AE38" w14:textId="38A80ACB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28412" w14:textId="21B2EC4F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71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170CB" w14:textId="68204F04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93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80F5CF" w14:textId="3A842EC2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18 ± 0.004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62ECC7" w14:textId="7C02AE4D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29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25B52" w14:textId="0DE5BA69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43 ± 0.001</w:t>
            </w:r>
          </w:p>
        </w:tc>
      </w:tr>
      <w:tr w:rsidR="0031616E" w:rsidRPr="0060173D" w14:paraId="62709BC3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0EAE45" w14:textId="244B13A2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Lung Lesion (LL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404197" w14:textId="412CFA21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21245C" w14:textId="75848F5D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40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CA37A" w14:textId="797CD8A5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58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987928" w14:textId="45902781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73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6CB47F" w14:textId="4648598D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13 ± 0.001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5321E" w14:textId="60A06052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49 ± 0.003</w:t>
            </w:r>
          </w:p>
        </w:tc>
      </w:tr>
      <w:tr w:rsidR="0031616E" w:rsidRPr="0060173D" w14:paraId="650825A2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147324" w14:textId="6F3D00B8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leural Effusion (PE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1E3C0" w14:textId="039C0B6D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B1505" w14:textId="146EFBB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12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C2133E" w14:textId="00BB47EB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56 ± 0.001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6914BA" w14:textId="2BC2AAD5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84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D104A" w14:textId="66208A84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919 ± 0.002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76D64D" w14:textId="096EC6D5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27 ± 0.004</w:t>
            </w:r>
          </w:p>
        </w:tc>
      </w:tr>
      <w:tr w:rsidR="0031616E" w:rsidRPr="0060173D" w14:paraId="2A6E7780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893A5" w14:textId="12518F01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leural Other (PO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64C19C" w14:textId="79CE7F24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645F00" w14:textId="01F076E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08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9D8167" w14:textId="010E21E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32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7A36BE" w14:textId="16379EA6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75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2E732" w14:textId="6ECDF6DA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12 ± 0.005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C50A4" w14:textId="6E83EAE1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845 ± 0.002</w:t>
            </w:r>
          </w:p>
        </w:tc>
      </w:tr>
      <w:tr w:rsidR="0031616E" w:rsidRPr="0060173D" w14:paraId="72AE8880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EB2DC2" w14:textId="5DE7CC17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neumonia (PA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475786" w14:textId="55D6BC7D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586D2" w14:textId="2A09DFE7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675 ± 0.002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209A6" w14:textId="57DF6840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25 ± 0.001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8D33D" w14:textId="30AF361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38 ± 0.005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4C8BE7" w14:textId="4CBAFE33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776 ± 0.005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9FCDFF" w14:textId="3CB6CF4E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85 ± 0.002</w:t>
            </w:r>
          </w:p>
        </w:tc>
      </w:tr>
      <w:tr w:rsidR="0031616E" w:rsidRPr="0031616E" w14:paraId="7E24F295" w14:textId="77777777" w:rsidTr="0031616E">
        <w:trPr>
          <w:trHeight w:val="320"/>
        </w:trPr>
        <w:tc>
          <w:tcPr>
            <w:tcW w:w="134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780AD" w14:textId="208D6713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Pneumothorax (PX)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D02F29" w14:textId="4C3BC8F0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E0838" w14:textId="2C9884B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772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7E1B64" w14:textId="72283F0A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29 ± 0.004</w:t>
            </w:r>
          </w:p>
        </w:tc>
        <w:tc>
          <w:tcPr>
            <w:tcW w:w="61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EDBD5E" w14:textId="0D074551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63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86AAAC" w14:textId="6AFAF071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85 ± 0.003</w:t>
            </w:r>
          </w:p>
        </w:tc>
        <w:tc>
          <w:tcPr>
            <w:tcW w:w="6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E5522" w14:textId="37E70BD9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0.907 ± 0.002</w:t>
            </w:r>
          </w:p>
        </w:tc>
      </w:tr>
      <w:tr w:rsidR="0031616E" w:rsidRPr="0060173D" w14:paraId="53407816" w14:textId="77777777" w:rsidTr="0031616E">
        <w:trPr>
          <w:trHeight w:val="320"/>
        </w:trPr>
        <w:tc>
          <w:tcPr>
            <w:tcW w:w="13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D8351" w14:textId="6BB7F9C6" w:rsidR="0031616E" w:rsidRPr="00A1109F" w:rsidRDefault="0031616E" w:rsidP="0031616E">
            <w:pPr>
              <w:jc w:val="both"/>
              <w:rPr>
                <w:sz w:val="16"/>
                <w:szCs w:val="16"/>
              </w:rPr>
            </w:pPr>
            <w:r w:rsidRPr="0045313C">
              <w:rPr>
                <w:rFonts w:ascii="Aptos Narrow" w:hAnsi="Aptos Narrow"/>
                <w:color w:val="000000"/>
                <w:sz w:val="16"/>
                <w:szCs w:val="16"/>
              </w:rPr>
              <w:t>Support Devices (SD)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3BD66" w14:textId="35BE53C8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5DF5F" w14:textId="61A0F23A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04 ± 0.001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7403E" w14:textId="76797B5A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36 ± 0.005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84065" w14:textId="2D7E1532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63 ± 0.005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B5388" w14:textId="58FFEF69" w:rsidR="0031616E" w:rsidRPr="0031616E" w:rsidRDefault="0031616E" w:rsidP="0031616E">
            <w:pPr>
              <w:jc w:val="both"/>
              <w:rPr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897 ± 0.004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07760" w14:textId="6D907D96" w:rsidR="0031616E" w:rsidRPr="0031616E" w:rsidRDefault="0031616E" w:rsidP="0031616E">
            <w:pPr>
              <w:jc w:val="both"/>
              <w:rPr>
                <w:b/>
                <w:bCs/>
                <w:sz w:val="16"/>
                <w:szCs w:val="16"/>
              </w:rPr>
            </w:pPr>
            <w:r w:rsidRPr="0031616E">
              <w:rPr>
                <w:rFonts w:ascii="Aptos Narrow" w:hAnsi="Aptos Narrow"/>
                <w:color w:val="000000"/>
                <w:sz w:val="16"/>
                <w:szCs w:val="16"/>
              </w:rPr>
              <w:t>0.905 ± 0.002</w:t>
            </w:r>
          </w:p>
        </w:tc>
      </w:tr>
    </w:tbl>
    <w:p w14:paraId="03D79E17" w14:textId="77777777" w:rsidR="00F8421C" w:rsidRDefault="00F8421C" w:rsidP="00F8421C">
      <w:pPr>
        <w:jc w:val="both"/>
      </w:pPr>
    </w:p>
    <w:p w14:paraId="0BD17539" w14:textId="77777777" w:rsidR="00F8421C" w:rsidRDefault="00F8421C"/>
    <w:sectPr w:rsidR="00F842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1C"/>
    <w:rsid w:val="00061C5D"/>
    <w:rsid w:val="00100889"/>
    <w:rsid w:val="0021621B"/>
    <w:rsid w:val="0031616E"/>
    <w:rsid w:val="0045313C"/>
    <w:rsid w:val="008A39B9"/>
    <w:rsid w:val="00CD78F4"/>
    <w:rsid w:val="00D906F3"/>
    <w:rsid w:val="00F8421C"/>
    <w:rsid w:val="00F844C4"/>
    <w:rsid w:val="00FD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6608E"/>
  <w15:chartTrackingRefBased/>
  <w15:docId w15:val="{AC70FE48-5AAC-6447-BA06-749312147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2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2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2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2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2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2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2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2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2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2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4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2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21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21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2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98</Words>
  <Characters>8543</Characters>
  <Application>Microsoft Office Word</Application>
  <DocSecurity>0</DocSecurity>
  <Lines>71</Lines>
  <Paragraphs>20</Paragraphs>
  <ScaleCrop>false</ScaleCrop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7</cp:revision>
  <dcterms:created xsi:type="dcterms:W3CDTF">2024-09-23T18:09:00Z</dcterms:created>
  <dcterms:modified xsi:type="dcterms:W3CDTF">2024-10-28T15:39:00Z</dcterms:modified>
</cp:coreProperties>
</file>